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26C" w:rsidRDefault="00832FC9">
      <w:pPr>
        <w:rPr>
          <w:b/>
          <w:lang w:val="en-GB"/>
        </w:rPr>
      </w:pPr>
      <w:r>
        <w:rPr>
          <w:b/>
          <w:lang w:val="en-GB"/>
        </w:rPr>
        <w:t>Additional file 10</w:t>
      </w:r>
      <w:bookmarkStart w:id="0" w:name="_GoBack"/>
      <w:bookmarkEnd w:id="0"/>
    </w:p>
    <w:p w:rsidR="00A63E83" w:rsidRPr="00A17530" w:rsidRDefault="00A63E83" w:rsidP="00A63E83">
      <w:pPr>
        <w:rPr>
          <w:bCs/>
        </w:rPr>
      </w:pPr>
      <w:r w:rsidRPr="00A17530">
        <w:rPr>
          <w:bCs/>
        </w:rPr>
        <w:t xml:space="preserve">Statistics of the </w:t>
      </w:r>
      <w:r w:rsidRPr="00A17530">
        <w:rPr>
          <w:bCs/>
          <w:i/>
        </w:rPr>
        <w:t>de novo</w:t>
      </w:r>
      <w:r w:rsidR="00E60987">
        <w:rPr>
          <w:bCs/>
        </w:rPr>
        <w:t xml:space="preserve"> assembly</w:t>
      </w:r>
      <w:r w:rsidRPr="00A17530">
        <w:rPr>
          <w:bCs/>
        </w:rPr>
        <w:t xml:space="preserve"> of th</w:t>
      </w:r>
      <w:r w:rsidR="0006770A">
        <w:rPr>
          <w:bCs/>
        </w:rPr>
        <w:t>e resistant haplotype performed</w:t>
      </w:r>
      <w:r w:rsidR="00E60987">
        <w:rPr>
          <w:bCs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3"/>
        <w:gridCol w:w="1495"/>
        <w:gridCol w:w="1879"/>
        <w:gridCol w:w="1879"/>
        <w:gridCol w:w="1880"/>
      </w:tblGrid>
      <w:tr w:rsidR="00A63E83" w:rsidTr="009B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999999"/>
            </w:tcBorders>
          </w:tcPr>
          <w:p w:rsidR="00A63E83" w:rsidRDefault="00A84BCF" w:rsidP="009B2FF7">
            <w:pPr>
              <w:jc w:val="center"/>
              <w:rPr>
                <w:bCs w:val="0"/>
              </w:rPr>
            </w:pPr>
            <w:r>
              <w:rPr>
                <w:bCs w:val="0"/>
              </w:rPr>
              <w:t>Sequencing depth per haploid genome</w:t>
            </w:r>
          </w:p>
        </w:tc>
        <w:tc>
          <w:tcPr>
            <w:tcW w:w="1495" w:type="dxa"/>
            <w:tcBorders>
              <w:left w:val="single" w:sz="4" w:space="0" w:color="999999"/>
            </w:tcBorders>
          </w:tcPr>
          <w:p w:rsidR="00A63E83" w:rsidRDefault="00A63E83" w:rsidP="009B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Number of scaffolds</w:t>
            </w:r>
          </w:p>
        </w:tc>
        <w:tc>
          <w:tcPr>
            <w:tcW w:w="1879" w:type="dxa"/>
          </w:tcPr>
          <w:p w:rsidR="00A63E83" w:rsidRDefault="00A63E83" w:rsidP="009B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Longest scaffold (bp)</w:t>
            </w:r>
          </w:p>
        </w:tc>
        <w:tc>
          <w:tcPr>
            <w:tcW w:w="1879" w:type="dxa"/>
          </w:tcPr>
          <w:p w:rsidR="00A63E83" w:rsidRDefault="00A63E83" w:rsidP="009B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Mean scaffold size (bp)</w:t>
            </w:r>
          </w:p>
        </w:tc>
        <w:tc>
          <w:tcPr>
            <w:tcW w:w="1880" w:type="dxa"/>
          </w:tcPr>
          <w:p w:rsidR="00A63E83" w:rsidRDefault="00A63E83" w:rsidP="009B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N50</w:t>
            </w:r>
          </w:p>
        </w:tc>
      </w:tr>
      <w:tr w:rsidR="00A63E83" w:rsidTr="009B2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999999"/>
            </w:tcBorders>
          </w:tcPr>
          <w:p w:rsidR="00A63E83" w:rsidRDefault="00A84BCF" w:rsidP="009B2FF7">
            <w:pPr>
              <w:jc w:val="center"/>
              <w:rPr>
                <w:bCs w:val="0"/>
              </w:rPr>
            </w:pPr>
            <w:r>
              <w:t>~16x</w:t>
            </w:r>
          </w:p>
        </w:tc>
        <w:tc>
          <w:tcPr>
            <w:tcW w:w="1495" w:type="dxa"/>
            <w:tcBorders>
              <w:left w:val="single" w:sz="4" w:space="0" w:color="999999"/>
            </w:tcBorders>
          </w:tcPr>
          <w:p w:rsidR="00A63E83" w:rsidRDefault="00A63E83" w:rsidP="009B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60673">
              <w:rPr>
                <w:bCs/>
              </w:rPr>
              <w:t>21,306</w:t>
            </w:r>
          </w:p>
        </w:tc>
        <w:tc>
          <w:tcPr>
            <w:tcW w:w="1879" w:type="dxa"/>
          </w:tcPr>
          <w:p w:rsidR="00A63E83" w:rsidRDefault="00A63E83" w:rsidP="009B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6,690</w:t>
            </w:r>
          </w:p>
        </w:tc>
        <w:tc>
          <w:tcPr>
            <w:tcW w:w="1879" w:type="dxa"/>
          </w:tcPr>
          <w:p w:rsidR="00A63E83" w:rsidRDefault="00A63E83" w:rsidP="009B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,037</w:t>
            </w:r>
          </w:p>
        </w:tc>
        <w:tc>
          <w:tcPr>
            <w:tcW w:w="1880" w:type="dxa"/>
          </w:tcPr>
          <w:p w:rsidR="00A63E83" w:rsidRDefault="00A63E83" w:rsidP="009B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,115</w:t>
            </w:r>
          </w:p>
        </w:tc>
      </w:tr>
    </w:tbl>
    <w:p w:rsidR="00A63E83" w:rsidRPr="009C2317" w:rsidRDefault="00A63E83" w:rsidP="00A63E83">
      <w:pPr>
        <w:rPr>
          <w:bCs/>
        </w:rPr>
      </w:pPr>
    </w:p>
    <w:p w:rsidR="00A63E83" w:rsidRPr="00A63E83" w:rsidRDefault="00A63E83">
      <w:pPr>
        <w:rPr>
          <w:b/>
          <w:lang w:val="en-GB"/>
        </w:rPr>
      </w:pPr>
    </w:p>
    <w:sectPr w:rsidR="00A63E83" w:rsidRPr="00A63E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E83"/>
    <w:rsid w:val="0006770A"/>
    <w:rsid w:val="000F2857"/>
    <w:rsid w:val="00832FC9"/>
    <w:rsid w:val="00A63E83"/>
    <w:rsid w:val="00A84BCF"/>
    <w:rsid w:val="00B53B56"/>
    <w:rsid w:val="00DD326C"/>
    <w:rsid w:val="00E520E6"/>
    <w:rsid w:val="00E6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7630"/>
  <w15:chartTrackingRefBased/>
  <w15:docId w15:val="{89999926-711B-4732-937B-DCD721A0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63E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02AFF5.dotm</Template>
  <TotalTime>11</TotalTime>
  <Pages>1</Pages>
  <Words>35</Words>
  <Characters>198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9</cp:revision>
  <dcterms:created xsi:type="dcterms:W3CDTF">2018-09-19T13:52:00Z</dcterms:created>
  <dcterms:modified xsi:type="dcterms:W3CDTF">2019-03-22T12:43:00Z</dcterms:modified>
</cp:coreProperties>
</file>